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C11" w:rsidRDefault="00240C11" w:rsidP="00240C11">
      <w:r>
        <w:t>#</w:t>
      </w:r>
    </w:p>
    <w:p w:rsidR="00240C11" w:rsidRDefault="00240C11" w:rsidP="00240C11">
      <w:r>
        <w:t># EOA index code (c) by &lt;Rodríguez, A. et al. 2018&gt;</w:t>
      </w:r>
    </w:p>
    <w:p w:rsidR="00240C11" w:rsidRDefault="00240C11" w:rsidP="00240C11">
      <w:r>
        <w:t xml:space="preserve">#   </w:t>
      </w:r>
    </w:p>
    <w:p w:rsidR="00240C11" w:rsidRDefault="00240C11" w:rsidP="00240C11">
      <w:r>
        <w:t># EOA index code is licensed under a</w:t>
      </w:r>
    </w:p>
    <w:p w:rsidR="00240C11" w:rsidRDefault="00240C11" w:rsidP="00240C11">
      <w:r>
        <w:t># Creative Commons Attribution-NonCommercial 4.0 International License.</w:t>
      </w:r>
    </w:p>
    <w:p w:rsidR="00240C11" w:rsidRDefault="00240C11" w:rsidP="00240C11">
      <w:r>
        <w:t xml:space="preserve"># </w:t>
      </w:r>
    </w:p>
    <w:p w:rsidR="00240C11" w:rsidRDefault="00240C11" w:rsidP="00240C11">
      <w:r>
        <w:t># See &lt;http://creativecommons.org/licenses/by-nc/4.0/&gt;.</w:t>
      </w:r>
    </w:p>
    <w:p w:rsidR="00240C11" w:rsidRDefault="00240C11" w:rsidP="00240C11">
      <w:r>
        <w:t>#</w:t>
      </w:r>
    </w:p>
    <w:p w:rsidR="00240C11" w:rsidRDefault="00240C11" w:rsidP="00240C11"/>
    <w:p w:rsidR="00240C11" w:rsidRDefault="00240C11" w:rsidP="00240C11">
      <w:r>
        <w:t>rm(list = ls()) # clear all</w:t>
      </w:r>
    </w:p>
    <w:p w:rsidR="00240C11" w:rsidRDefault="00240C11" w:rsidP="00240C11"/>
    <w:p w:rsidR="00240C11" w:rsidRDefault="00240C11" w:rsidP="00240C11">
      <w:r>
        <w:t># Function to calculate the EOA index given an array of numbers and a threshold</w:t>
      </w:r>
    </w:p>
    <w:p w:rsidR="00240C11" w:rsidRDefault="00240C11" w:rsidP="00240C11">
      <w:r>
        <w:t>EOA.index &lt;- function(d,THRESHOLD){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# Internal code to mark situations with every combination</w:t>
      </w:r>
    </w:p>
    <w:p w:rsidR="00240C11" w:rsidRDefault="00240C11" w:rsidP="00240C11">
      <w:r>
        <w:t xml:space="preserve">  # above the threshold. This value should not be a reasonable value</w:t>
      </w:r>
    </w:p>
    <w:p w:rsidR="00240C11" w:rsidRDefault="00240C11" w:rsidP="00240C11">
      <w:r>
        <w:t xml:space="preserve">  # of the data</w:t>
      </w:r>
    </w:p>
    <w:p w:rsidR="00240C11" w:rsidRDefault="00240C11" w:rsidP="00240C11">
      <w:r>
        <w:t xml:space="preserve">  CODE_ALL_UP &lt;- (-999999)</w:t>
      </w:r>
    </w:p>
    <w:p w:rsidR="00240C11" w:rsidRDefault="00240C11" w:rsidP="00240C11">
      <w:r>
        <w:t xml:space="preserve">  vmin &lt;- c()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for(i in 1:length(d)){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  # Every possible combination of i elements (out of the total)</w:t>
      </w:r>
    </w:p>
    <w:p w:rsidR="00240C11" w:rsidRDefault="00240C11" w:rsidP="00240C11">
      <w:r>
        <w:t xml:space="preserve">    combs &lt;- t(combn(1:length(d),i))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  mact_up &lt;- c()</w:t>
      </w:r>
    </w:p>
    <w:p w:rsidR="00240C11" w:rsidRDefault="00240C11" w:rsidP="00240C11">
      <w:r>
        <w:t xml:space="preserve">    mact_down &lt;- c()</w:t>
      </w:r>
    </w:p>
    <w:p w:rsidR="00240C11" w:rsidRDefault="00240C11" w:rsidP="00240C11">
      <w:r>
        <w:t xml:space="preserve">    mact &lt;- c()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  for(c in 1:nrow(combs)){</w:t>
      </w:r>
    </w:p>
    <w:p w:rsidR="00240C11" w:rsidRDefault="00240C11" w:rsidP="00240C11">
      <w:r>
        <w:t xml:space="preserve">      </w:t>
      </w:r>
    </w:p>
    <w:p w:rsidR="00240C11" w:rsidRDefault="00240C11" w:rsidP="00240C11">
      <w:r>
        <w:lastRenderedPageBreak/>
        <w:t xml:space="preserve">      # In this case the aggregation method is the median, but it could be changed</w:t>
      </w:r>
    </w:p>
    <w:p w:rsidR="00240C11" w:rsidRDefault="00240C11" w:rsidP="00240C11">
      <w:r>
        <w:t xml:space="preserve">      # by another one (replace the aggregation.method function code)</w:t>
      </w:r>
    </w:p>
    <w:p w:rsidR="00240C11" w:rsidRDefault="00240C11" w:rsidP="00240C11">
      <w:r>
        <w:t xml:space="preserve">      m &lt;- aggregation.method(d,combs[c,])</w:t>
      </w:r>
    </w:p>
    <w:p w:rsidR="00240C11" w:rsidRDefault="00240C11" w:rsidP="00240C11">
      <w:r>
        <w:t xml:space="preserve">      </w:t>
      </w:r>
    </w:p>
    <w:p w:rsidR="00240C11" w:rsidRDefault="00240C11" w:rsidP="00240C11">
      <w:r>
        <w:t xml:space="preserve">      mact &lt;- c(mact,m)</w:t>
      </w:r>
    </w:p>
    <w:p w:rsidR="00240C11" w:rsidRDefault="00240C11" w:rsidP="00240C11">
      <w:r>
        <w:t xml:space="preserve">      </w:t>
      </w:r>
    </w:p>
    <w:p w:rsidR="00240C11" w:rsidRDefault="00240C11" w:rsidP="00240C11">
      <w:r>
        <w:t xml:space="preserve">      auxup &lt;- m &gt; THRESHOLD</w:t>
      </w:r>
    </w:p>
    <w:p w:rsidR="00240C11" w:rsidRDefault="00240C11" w:rsidP="00240C11">
      <w:r>
        <w:t xml:space="preserve">      auxdup &lt;- auxup*abs(m-THRESHOLD)</w:t>
      </w:r>
    </w:p>
    <w:p w:rsidR="00240C11" w:rsidRDefault="00240C11" w:rsidP="00240C11">
      <w:r>
        <w:t xml:space="preserve">      auxdup[!auxup] &lt;- NA</w:t>
      </w:r>
    </w:p>
    <w:p w:rsidR="00240C11" w:rsidRDefault="00240C11" w:rsidP="00240C11">
      <w:r>
        <w:t xml:space="preserve">      mact_up &lt;- c(mact_up,auxdup)</w:t>
      </w:r>
    </w:p>
    <w:p w:rsidR="00240C11" w:rsidRDefault="00240C11" w:rsidP="00240C11">
      <w:r>
        <w:t xml:space="preserve">      </w:t>
      </w:r>
    </w:p>
    <w:p w:rsidR="00240C11" w:rsidRDefault="00240C11" w:rsidP="00240C11">
      <w:r>
        <w:t xml:space="preserve">      auxdown &lt;- m&lt;=THRESHOLD</w:t>
      </w:r>
    </w:p>
    <w:p w:rsidR="00240C11" w:rsidRDefault="00240C11" w:rsidP="00240C11">
      <w:r>
        <w:t xml:space="preserve">      auxddown &lt;- auxdown*abs(m-THRESHOLD)</w:t>
      </w:r>
    </w:p>
    <w:p w:rsidR="00240C11" w:rsidRDefault="00240C11" w:rsidP="00240C11">
      <w:r>
        <w:t xml:space="preserve">      auxddown[!auxdown] &lt;- NA</w:t>
      </w:r>
    </w:p>
    <w:p w:rsidR="00240C11" w:rsidRDefault="00240C11" w:rsidP="00240C11">
      <w:r>
        <w:t xml:space="preserve">      mact_down &lt;- c(mact_down,auxddown)</w:t>
      </w:r>
    </w:p>
    <w:p w:rsidR="00240C11" w:rsidRDefault="00240C11" w:rsidP="00240C11"/>
    <w:p w:rsidR="00240C11" w:rsidRDefault="00240C11" w:rsidP="00240C11">
      <w:r>
        <w:t xml:space="preserve">    } # for(c in 1:nrow(combs))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  # Save information for the AF factor</w:t>
      </w:r>
    </w:p>
    <w:p w:rsidR="00240C11" w:rsidRDefault="00240C11" w:rsidP="00240C11">
      <w:r>
        <w:t xml:space="preserve">    denom &lt;- mean(mact_down,na.rm=TRUE)</w:t>
      </w:r>
    </w:p>
    <w:p w:rsidR="00240C11" w:rsidRDefault="00240C11" w:rsidP="00240C11">
      <w:r>
        <w:t xml:space="preserve">    mact_rud &lt;- mean(mact_up,na.rm=TRUE)/denom</w:t>
      </w:r>
    </w:p>
    <w:p w:rsidR="00240C11" w:rsidRDefault="00240C11" w:rsidP="00240C11">
      <w:r>
        <w:t xml:space="preserve">    mact_rud[is.nan(denom)] &lt;- CODE_ALL_UP</w:t>
      </w:r>
    </w:p>
    <w:p w:rsidR="00240C11" w:rsidRDefault="00240C11" w:rsidP="00240C11">
      <w:r>
        <w:t xml:space="preserve">    mact_rud[is.na(denom)]  &lt;- CODE_ALL_UP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  if(is.na(mact_rud)) { mact_rud &lt;- 0 }</w:t>
      </w:r>
    </w:p>
    <w:p w:rsidR="00240C11" w:rsidRDefault="00240C11" w:rsidP="00240C11">
      <w:r>
        <w:t xml:space="preserve">    if(is.nan(mact_rud)){ mact_rud &lt;- 0 }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  # Create or add to the vector of up/down ratios</w:t>
      </w:r>
    </w:p>
    <w:p w:rsidR="00240C11" w:rsidRDefault="00240C11" w:rsidP="00240C11">
      <w:r>
        <w:t xml:space="preserve">    if(i==1){ vrud &lt;- c() }</w:t>
      </w:r>
    </w:p>
    <w:p w:rsidR="00240C11" w:rsidRDefault="00240C11" w:rsidP="00240C11">
      <w:r>
        <w:t xml:space="preserve">    vrud &lt;- c(vrud,mact_rud)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lastRenderedPageBreak/>
        <w:t xml:space="preserve">    # Save the minimum value to calculate ES_internal later</w:t>
      </w:r>
    </w:p>
    <w:p w:rsidR="00240C11" w:rsidRDefault="00240C11" w:rsidP="00240C11">
      <w:r>
        <w:t xml:space="preserve">    min_act &lt;- min(mact,na.rm=TRUE)</w:t>
      </w:r>
    </w:p>
    <w:p w:rsidR="00240C11" w:rsidRDefault="00240C11" w:rsidP="00240C11">
      <w:r>
        <w:t xml:space="preserve">    vmin &lt;- c(vmin,min_act)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} # for(i in 1:length(d))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N &lt;- length(d)</w:t>
      </w:r>
    </w:p>
    <w:p w:rsidR="00240C11" w:rsidRDefault="00240C11" w:rsidP="00240C11">
      <w:r>
        <w:t xml:space="preserve">  aux &lt;- which(vmin&gt;THRESHOLD)</w:t>
      </w:r>
    </w:p>
    <w:p w:rsidR="00240C11" w:rsidRDefault="00240C11" w:rsidP="00240C11">
      <w:r>
        <w:t xml:space="preserve">  if(length(aux)&gt;0){</w:t>
      </w:r>
    </w:p>
    <w:p w:rsidR="00240C11" w:rsidRDefault="00240C11" w:rsidP="00240C11">
      <w:r>
        <w:t xml:space="preserve">    ES_internal &lt;- minimum.size.no.cuts(aux)</w:t>
      </w:r>
    </w:p>
    <w:p w:rsidR="00240C11" w:rsidRDefault="00240C11" w:rsidP="00240C11">
      <w:r>
        <w:t xml:space="preserve">    ES &lt;- ES_internal</w:t>
      </w:r>
    </w:p>
    <w:p w:rsidR="00240C11" w:rsidRDefault="00240C11" w:rsidP="00240C11">
      <w:r>
        <w:t xml:space="preserve">  }else{</w:t>
      </w:r>
    </w:p>
    <w:p w:rsidR="00240C11" w:rsidRDefault="00240C11" w:rsidP="00240C11">
      <w:r>
        <w:t xml:space="preserve">    ES &lt;- NA</w:t>
      </w:r>
    </w:p>
    <w:p w:rsidR="00240C11" w:rsidRDefault="00240C11" w:rsidP="00240C11">
      <w:r>
        <w:t xml:space="preserve">    ES_internal &lt;- N +1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}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aux &lt;- 0</w:t>
      </w:r>
    </w:p>
    <w:p w:rsidR="00240C11" w:rsidRDefault="00240C11" w:rsidP="00240C11">
      <w:r>
        <w:t xml:space="preserve">  udr &lt;- 1</w:t>
      </w:r>
    </w:p>
    <w:p w:rsidR="00240C11" w:rsidRDefault="00240C11" w:rsidP="00240C11">
      <w:r>
        <w:t xml:space="preserve">  if(ES_internal&gt;1){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  for(i in 1:(ES_internal-1)){</w:t>
      </w:r>
    </w:p>
    <w:p w:rsidR="00240C11" w:rsidRDefault="00240C11" w:rsidP="00240C11">
      <w:r>
        <w:t xml:space="preserve">      if(vrud[i]==CODE_ALL_UP){</w:t>
      </w:r>
    </w:p>
    <w:p w:rsidR="00240C11" w:rsidRDefault="00240C11" w:rsidP="00240C11">
      <w:r>
        <w:t xml:space="preserve">        vrud[i] &lt;- max(vrud[1:(ES_internal-1)])</w:t>
      </w:r>
    </w:p>
    <w:p w:rsidR="00240C11" w:rsidRDefault="00240C11" w:rsidP="00240C11">
      <w:r>
        <w:t xml:space="preserve">      } </w:t>
      </w:r>
    </w:p>
    <w:p w:rsidR="00240C11" w:rsidRDefault="00240C11" w:rsidP="00240C11">
      <w:r>
        <w:t xml:space="preserve">    }</w:t>
      </w:r>
    </w:p>
    <w:p w:rsidR="00240C11" w:rsidRDefault="00240C11" w:rsidP="00240C11">
      <w:r>
        <w:t xml:space="preserve">    </w:t>
      </w:r>
    </w:p>
    <w:p w:rsidR="00240C11" w:rsidRDefault="00240C11" w:rsidP="00240C11">
      <w:r>
        <w:t xml:space="preserve">    for(i in 1:(ES_internal-1)){</w:t>
      </w:r>
    </w:p>
    <w:p w:rsidR="00240C11" w:rsidRDefault="00240C11" w:rsidP="00240C11">
      <w:r>
        <w:t xml:space="preserve">      aux &lt;- aux + vrud[i]</w:t>
      </w:r>
    </w:p>
    <w:p w:rsidR="00240C11" w:rsidRDefault="00240C11" w:rsidP="00240C11">
      <w:r>
        <w:lastRenderedPageBreak/>
        <w:t xml:space="preserve">    }</w:t>
      </w:r>
    </w:p>
    <w:p w:rsidR="00240C11" w:rsidRDefault="00240C11" w:rsidP="00240C11">
      <w:r>
        <w:t xml:space="preserve">    udr &lt;- aux/(ES_internal-1)</w:t>
      </w:r>
    </w:p>
    <w:p w:rsidR="00240C11" w:rsidRDefault="00240C11" w:rsidP="00240C11">
      <w:r>
        <w:t xml:space="preserve">  }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AF &lt;- max(1-1/udr,0)</w:t>
      </w:r>
    </w:p>
    <w:p w:rsidR="00240C11" w:rsidRDefault="00240C11" w:rsidP="00240C11">
      <w:r>
        <w:t xml:space="preserve">  EOA &lt;- (1- (ES_internal - AF)/(N+1) ) / (1-1/(N+1))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if(is.na(ES)){</w:t>
      </w:r>
    </w:p>
    <w:p w:rsidR="00240C11" w:rsidRDefault="00240C11" w:rsidP="00240C11">
      <w:r>
        <w:t xml:space="preserve">    EOA &lt;- 0</w:t>
      </w:r>
    </w:p>
    <w:p w:rsidR="00240C11" w:rsidRDefault="00240C11" w:rsidP="00240C11">
      <w:r>
        <w:t xml:space="preserve">    AF &lt;- NA</w:t>
      </w:r>
    </w:p>
    <w:p w:rsidR="00240C11" w:rsidRDefault="00240C11" w:rsidP="00240C11">
      <w:r>
        <w:t xml:space="preserve">  }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if(EOA&lt;0.25){ EOAclass &lt;- "Low" }</w:t>
      </w:r>
    </w:p>
    <w:p w:rsidR="00240C11" w:rsidRDefault="00240C11" w:rsidP="00240C11">
      <w:r>
        <w:t xml:space="preserve">  else if(EOA&lt;0.5){ EOAclass &lt;- "Medium" }</w:t>
      </w:r>
    </w:p>
    <w:p w:rsidR="00240C11" w:rsidRDefault="00240C11" w:rsidP="00240C11">
      <w:r>
        <w:t xml:space="preserve">  else if(EOA&lt;0.75){ EOAclass &lt;- "High" }</w:t>
      </w:r>
    </w:p>
    <w:p w:rsidR="00240C11" w:rsidRDefault="00240C11" w:rsidP="00240C11">
      <w:r>
        <w:t xml:space="preserve">  else if(EOA&lt;1){ EOAclass &lt;- "Very high" }</w:t>
      </w:r>
    </w:p>
    <w:p w:rsidR="00240C11" w:rsidRDefault="00240C11" w:rsidP="00240C11">
      <w:r>
        <w:t xml:space="preserve">  else { EOAclass &lt;- "Maximum" }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res &lt;- list(EOA=EOA,ES=ES,AF=AF,EOAclass=EOAclass)</w:t>
      </w:r>
    </w:p>
    <w:p w:rsidR="00240C11" w:rsidRDefault="00240C11" w:rsidP="00240C11">
      <w:r>
        <w:t xml:space="preserve">  return(res)</w:t>
      </w:r>
    </w:p>
    <w:p w:rsidR="00240C11" w:rsidRDefault="00240C11" w:rsidP="00240C11"/>
    <w:p w:rsidR="00240C11" w:rsidRDefault="00240C11" w:rsidP="00240C11">
      <w:r>
        <w:t>}</w:t>
      </w:r>
    </w:p>
    <w:p w:rsidR="00240C11" w:rsidRDefault="00240C11" w:rsidP="00240C11"/>
    <w:p w:rsidR="00240C11" w:rsidRDefault="00240C11" w:rsidP="00240C11">
      <w:r>
        <w:t>aggregation.method &lt;- function(d,pos){</w:t>
      </w:r>
    </w:p>
    <w:p w:rsidR="00240C11" w:rsidRDefault="00240C11" w:rsidP="00240C11">
      <w:r>
        <w:t xml:space="preserve">  m &lt;- median(d[pos]) # Another aggregation method can be used</w:t>
      </w:r>
    </w:p>
    <w:p w:rsidR="00240C11" w:rsidRDefault="00240C11" w:rsidP="00240C11">
      <w:r>
        <w:t xml:space="preserve">  return(m)</w:t>
      </w:r>
    </w:p>
    <w:p w:rsidR="00240C11" w:rsidRDefault="00240C11" w:rsidP="00240C11">
      <w:r>
        <w:t>}</w:t>
      </w:r>
    </w:p>
    <w:p w:rsidR="00240C11" w:rsidRDefault="00240C11" w:rsidP="00240C11"/>
    <w:p w:rsidR="00240C11" w:rsidRDefault="00240C11" w:rsidP="00240C11">
      <w:r>
        <w:t># Given an array with numbers returns the minimum value from which every number</w:t>
      </w:r>
    </w:p>
    <w:p w:rsidR="00240C11" w:rsidRDefault="00240C11" w:rsidP="00240C11">
      <w:r>
        <w:t># is the previous one plus one</w:t>
      </w:r>
    </w:p>
    <w:p w:rsidR="00240C11" w:rsidRDefault="00240C11" w:rsidP="00240C11">
      <w:r>
        <w:t># e.g. 1,2,3,4 returns 1</w:t>
      </w:r>
    </w:p>
    <w:p w:rsidR="00240C11" w:rsidRDefault="00240C11" w:rsidP="00240C11">
      <w:r>
        <w:lastRenderedPageBreak/>
        <w:t># e.g. 1,0,3,4 returns 3</w:t>
      </w:r>
    </w:p>
    <w:p w:rsidR="00240C11" w:rsidRDefault="00240C11" w:rsidP="00240C11">
      <w:r>
        <w:t># e.g. 1,2,0,7,9,10,11,0,12,13,14 returns 12</w:t>
      </w:r>
    </w:p>
    <w:p w:rsidR="00240C11" w:rsidRDefault="00240C11" w:rsidP="00240C11">
      <w:r>
        <w:t>minimum.size.no.cuts &lt;- function(d){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fin &lt;- d[length(d)]</w:t>
      </w:r>
    </w:p>
    <w:p w:rsidR="00240C11" w:rsidRDefault="00240C11" w:rsidP="00240C11">
      <w:r>
        <w:t xml:space="preserve">  if(length(d)==1){return(fin)}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for(i in 1:(length(d)-1)){</w:t>
      </w:r>
    </w:p>
    <w:p w:rsidR="00240C11" w:rsidRDefault="00240C11" w:rsidP="00240C11">
      <w:r>
        <w:t xml:space="preserve">    act &lt;- d[i]</w:t>
      </w:r>
    </w:p>
    <w:p w:rsidR="00240C11" w:rsidRDefault="00240C11" w:rsidP="00240C11">
      <w:r>
        <w:t xml:space="preserve">    OK &lt;- TRUE</w:t>
      </w:r>
    </w:p>
    <w:p w:rsidR="00240C11" w:rsidRDefault="00240C11" w:rsidP="00240C11">
      <w:r>
        <w:t xml:space="preserve">    for(j in (i+1):length(d)){</w:t>
      </w:r>
    </w:p>
    <w:p w:rsidR="00240C11" w:rsidRDefault="00240C11" w:rsidP="00240C11">
      <w:r>
        <w:t xml:space="preserve">      if( (act+j-i)==d[j] ){}</w:t>
      </w:r>
    </w:p>
    <w:p w:rsidR="00240C11" w:rsidRDefault="00240C11" w:rsidP="00240C11">
      <w:r>
        <w:t xml:space="preserve">      else{</w:t>
      </w:r>
    </w:p>
    <w:p w:rsidR="00240C11" w:rsidRDefault="00240C11" w:rsidP="00240C11">
      <w:r>
        <w:t xml:space="preserve">        OK &lt;- FALSE</w:t>
      </w:r>
    </w:p>
    <w:p w:rsidR="00240C11" w:rsidRDefault="00240C11" w:rsidP="00240C11">
      <w:r>
        <w:t xml:space="preserve">      }</w:t>
      </w:r>
    </w:p>
    <w:p w:rsidR="00240C11" w:rsidRDefault="00240C11" w:rsidP="00240C11">
      <w:r>
        <w:t xml:space="preserve">    }</w:t>
      </w:r>
    </w:p>
    <w:p w:rsidR="00240C11" w:rsidRDefault="00240C11" w:rsidP="00240C11">
      <w:r>
        <w:t xml:space="preserve">    if(OK){</w:t>
      </w:r>
    </w:p>
    <w:p w:rsidR="00240C11" w:rsidRDefault="00240C11" w:rsidP="00240C11">
      <w:r>
        <w:t xml:space="preserve">      return(d[i]) </w:t>
      </w:r>
    </w:p>
    <w:p w:rsidR="00240C11" w:rsidRDefault="00240C11" w:rsidP="00240C11">
      <w:r>
        <w:t xml:space="preserve">    }</w:t>
      </w:r>
    </w:p>
    <w:p w:rsidR="00240C11" w:rsidRDefault="00240C11" w:rsidP="00240C11">
      <w:r>
        <w:t xml:space="preserve">  }</w:t>
      </w:r>
    </w:p>
    <w:p w:rsidR="00240C11" w:rsidRDefault="00240C11" w:rsidP="00240C11">
      <w:r>
        <w:t xml:space="preserve">  return(fin)</w:t>
      </w:r>
    </w:p>
    <w:p w:rsidR="00240C11" w:rsidRDefault="00240C11" w:rsidP="00240C11">
      <w:r>
        <w:t>}</w:t>
      </w:r>
    </w:p>
    <w:p w:rsidR="00240C11" w:rsidRDefault="00240C11" w:rsidP="00240C11"/>
    <w:p w:rsidR="00240C11" w:rsidRDefault="00240C11" w:rsidP="00240C11"/>
    <w:p w:rsidR="00240C11" w:rsidRDefault="00240C11" w:rsidP="00240C11">
      <w:r>
        <w:t># Sample code using the EOA.index function</w:t>
      </w:r>
    </w:p>
    <w:p w:rsidR="00240C11" w:rsidRDefault="00240C11" w:rsidP="00240C11"/>
    <w:p w:rsidR="00240C11" w:rsidRDefault="00240C11" w:rsidP="00240C11">
      <w:r>
        <w:t>THRESHOLD &lt;- 0</w:t>
      </w:r>
    </w:p>
    <w:p w:rsidR="00240C11" w:rsidRDefault="00240C11" w:rsidP="00240C11"/>
    <w:p w:rsidR="00240C11" w:rsidRDefault="00240C11" w:rsidP="00240C11">
      <w:r>
        <w:t>tests &lt;- list(</w:t>
      </w:r>
    </w:p>
    <w:p w:rsidR="00240C11" w:rsidRDefault="00240C11" w:rsidP="00240C11">
      <w:r>
        <w:t xml:space="preserve">  c(-41,-37,-35,-23,1,3,25),</w:t>
      </w:r>
    </w:p>
    <w:p w:rsidR="00240C11" w:rsidRDefault="00240C11" w:rsidP="00240C11">
      <w:r>
        <w:t xml:space="preserve">  c(10,23,24,30,35,50,63),</w:t>
      </w:r>
    </w:p>
    <w:p w:rsidR="00240C11" w:rsidRDefault="00240C11" w:rsidP="00240C11">
      <w:r>
        <w:lastRenderedPageBreak/>
        <w:t xml:space="preserve">  c(-70,-60,-27,9,15,32,78),</w:t>
      </w:r>
    </w:p>
    <w:p w:rsidR="00240C11" w:rsidRDefault="00240C11" w:rsidP="00240C11">
      <w:r>
        <w:t xml:space="preserve">  c(-10,-2,18,19,25,46,65),</w:t>
      </w:r>
    </w:p>
    <w:p w:rsidR="00240C11" w:rsidRDefault="00240C11" w:rsidP="00240C11">
      <w:r>
        <w:t xml:space="preserve">  c(-50,1,2,22,44,64,69),</w:t>
      </w:r>
    </w:p>
    <w:p w:rsidR="00240C11" w:rsidRDefault="00240C11" w:rsidP="00240C11">
      <w:r>
        <w:t xml:space="preserve">  c(-8,5,17,22,59,68,76)</w:t>
      </w:r>
    </w:p>
    <w:p w:rsidR="00240C11" w:rsidRDefault="00240C11" w:rsidP="00240C11">
      <w:r>
        <w:t xml:space="preserve">  )</w:t>
      </w:r>
    </w:p>
    <w:p w:rsidR="00240C11" w:rsidRDefault="00240C11" w:rsidP="00240C11"/>
    <w:p w:rsidR="00240C11" w:rsidRDefault="00240C11" w:rsidP="00240C11">
      <w:r>
        <w:t>for (i in 1:length(tests)){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cat('-- Test #',i,' ---------------------','\n',sep='')</w:t>
      </w:r>
    </w:p>
    <w:p w:rsidR="00240C11" w:rsidRDefault="00240C11" w:rsidP="00240C11">
      <w:r>
        <w:t xml:space="preserve">  d &lt;- tests[[i]]</w:t>
      </w:r>
    </w:p>
    <w:p w:rsidR="00240C11" w:rsidRDefault="00240C11" w:rsidP="00240C11">
      <w:r>
        <w:t xml:space="preserve">  r &lt;- EOA.index(d,THRESHOLD)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cat('data: (')</w:t>
      </w:r>
    </w:p>
    <w:p w:rsidR="00240C11" w:rsidRDefault="00240C11" w:rsidP="00240C11">
      <w:r>
        <w:t xml:space="preserve">  cat(d,sep=',')</w:t>
      </w:r>
    </w:p>
    <w:p w:rsidR="00240C11" w:rsidRDefault="00240C11" w:rsidP="00240C11">
      <w:r>
        <w:t xml:space="preserve">  cat(')\n','threshold: ',THRESHOLD,'\n',sep='')</w:t>
      </w:r>
    </w:p>
    <w:p w:rsidR="00240C11" w:rsidRDefault="00240C11" w:rsidP="00240C11">
      <w:r>
        <w:t xml:space="preserve">  cat('--------------------------------','\n')</w:t>
      </w:r>
    </w:p>
    <w:p w:rsidR="00240C11" w:rsidRDefault="00240C11" w:rsidP="00240C11">
      <w:r>
        <w:t xml:space="preserve">  cat('EOA: ',round(r$EOA,3),' (',r$EOAclass,')','\n',sep='')</w:t>
      </w:r>
    </w:p>
    <w:p w:rsidR="00240C11" w:rsidRDefault="00240C11" w:rsidP="00240C11">
      <w:r>
        <w:t xml:space="preserve">  cat('ES: ',r$ES,'\nAF: ',round(r$AF,3),'\n',sep='')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 xml:space="preserve">  cat('--------------------------------','\n\n',sep='')</w:t>
      </w:r>
    </w:p>
    <w:p w:rsidR="00240C11" w:rsidRDefault="00240C11" w:rsidP="00240C11">
      <w:r>
        <w:t xml:space="preserve">  </w:t>
      </w:r>
    </w:p>
    <w:p w:rsidR="00240C11" w:rsidRDefault="00240C11" w:rsidP="00240C11">
      <w:r>
        <w:t>}</w:t>
      </w:r>
    </w:p>
    <w:p w:rsidR="00AE5D99" w:rsidRDefault="00240C11">
      <w:bookmarkStart w:id="0" w:name="_GoBack"/>
      <w:bookmarkEnd w:id="0"/>
    </w:p>
    <w:sectPr w:rsidR="00AE5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1C1"/>
    <w:rsid w:val="00240C11"/>
    <w:rsid w:val="003161C1"/>
    <w:rsid w:val="00D10458"/>
    <w:rsid w:val="00F2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41F24-9567-4A4C-92A1-86E26EB1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1</Words>
  <Characters>3546</Characters>
  <Application>Microsoft Office Word</Application>
  <DocSecurity>0</DocSecurity>
  <Lines>29</Lines>
  <Paragraphs>8</Paragraphs>
  <ScaleCrop>false</ScaleCrop>
  <Company>Microsoft</Company>
  <LinksUpToDate>false</LinksUpToDate>
  <CharactersWithSpaces>4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gxh32</dc:creator>
  <cp:keywords/>
  <dc:description/>
  <cp:lastModifiedBy>cwgxh32</cp:lastModifiedBy>
  <cp:revision>2</cp:revision>
  <dcterms:created xsi:type="dcterms:W3CDTF">2018-09-26T14:01:00Z</dcterms:created>
  <dcterms:modified xsi:type="dcterms:W3CDTF">2018-09-26T14:01:00Z</dcterms:modified>
</cp:coreProperties>
</file>